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text" w:horzAnchor="margin" w:tblpY="48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4"/>
        <w:gridCol w:w="2129"/>
        <w:gridCol w:w="2410"/>
        <w:gridCol w:w="1635"/>
      </w:tblGrid>
      <w:tr w:rsidR="0013571B" w:rsidRPr="0013571B" w14:paraId="036029DA" w14:textId="77777777" w:rsidTr="00D22C8E">
        <w:trPr>
          <w:trHeight w:val="841"/>
        </w:trPr>
        <w:tc>
          <w:tcPr>
            <w:tcW w:w="2124" w:type="dxa"/>
            <w:tcBorders>
              <w:bottom w:val="single" w:sz="4" w:space="0" w:color="auto"/>
            </w:tcBorders>
          </w:tcPr>
          <w:p w14:paraId="5CCA3DA4" w14:textId="77777777" w:rsidR="0013571B" w:rsidRPr="0013571B" w:rsidRDefault="0013571B" w:rsidP="001357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71B"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2129" w:type="dxa"/>
            <w:tcBorders>
              <w:bottom w:val="single" w:sz="4" w:space="0" w:color="auto"/>
            </w:tcBorders>
          </w:tcPr>
          <w:p w14:paraId="55ABB057" w14:textId="77777777" w:rsidR="0013571B" w:rsidRPr="0013571B" w:rsidRDefault="0013571B" w:rsidP="001357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71B">
              <w:rPr>
                <w:rFonts w:ascii="Times New Roman" w:hAnsi="Times New Roman" w:cs="Times New Roman"/>
                <w:sz w:val="24"/>
                <w:szCs w:val="24"/>
              </w:rPr>
              <w:t>Normozoospermic men (n=80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698EBCC" w14:textId="7F59050E" w:rsidR="0013571B" w:rsidRPr="0013571B" w:rsidRDefault="0013571B" w:rsidP="001357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71B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13571B">
              <w:rPr>
                <w:rFonts w:ascii="Times New Roman" w:hAnsi="Times New Roman" w:cs="Times New Roman"/>
                <w:sz w:val="24"/>
                <w:szCs w:val="24"/>
              </w:rPr>
              <w:t>sthenozoospermic men (</w:t>
            </w:r>
            <w:r w:rsidRPr="0013571B">
              <w:rPr>
                <w:rFonts w:ascii="Times New Roman" w:hAnsi="Times New Roman" w:cs="Times New Roman" w:hint="eastAsia"/>
                <w:sz w:val="24"/>
                <w:szCs w:val="24"/>
              </w:rPr>
              <w:t>n=</w:t>
            </w:r>
            <w:r w:rsidRPr="0013571B">
              <w:rPr>
                <w:rFonts w:ascii="Times New Roman" w:hAnsi="Times New Roman" w:cs="Times New Roman"/>
                <w:sz w:val="24"/>
                <w:szCs w:val="24"/>
              </w:rPr>
              <w:t>89)</w:t>
            </w:r>
          </w:p>
        </w:tc>
        <w:tc>
          <w:tcPr>
            <w:tcW w:w="1635" w:type="dxa"/>
            <w:tcBorders>
              <w:bottom w:val="single" w:sz="4" w:space="0" w:color="auto"/>
            </w:tcBorders>
          </w:tcPr>
          <w:p w14:paraId="239AC40F" w14:textId="77777777" w:rsidR="0013571B" w:rsidRPr="0013571B" w:rsidRDefault="0013571B" w:rsidP="001357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71B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13571B" w:rsidRPr="0013571B" w14:paraId="43A31BA3" w14:textId="77777777" w:rsidTr="00D22C8E">
        <w:tc>
          <w:tcPr>
            <w:tcW w:w="2124" w:type="dxa"/>
            <w:tcBorders>
              <w:top w:val="single" w:sz="4" w:space="0" w:color="auto"/>
            </w:tcBorders>
          </w:tcPr>
          <w:p w14:paraId="1B323EBA" w14:textId="77777777" w:rsidR="0013571B" w:rsidRPr="0013571B" w:rsidRDefault="0013571B" w:rsidP="001357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71B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129" w:type="dxa"/>
            <w:tcBorders>
              <w:top w:val="single" w:sz="4" w:space="0" w:color="auto"/>
            </w:tcBorders>
          </w:tcPr>
          <w:p w14:paraId="58885E59" w14:textId="77777777" w:rsidR="0013571B" w:rsidRDefault="000A7D84" w:rsidP="001357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7</w:t>
            </w:r>
          </w:p>
          <w:p w14:paraId="719D37B0" w14:textId="31D5C899" w:rsidR="000A7D84" w:rsidRPr="0013571B" w:rsidRDefault="000A7D84" w:rsidP="001357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22.0-36.0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1F5345C0" w14:textId="77777777" w:rsidR="0013571B" w:rsidRDefault="000A7D84" w:rsidP="001357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5</w:t>
            </w:r>
          </w:p>
          <w:p w14:paraId="376E5E23" w14:textId="5BEA293E" w:rsidR="000A7D84" w:rsidRPr="0013571B" w:rsidRDefault="000A7D84" w:rsidP="001357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20-35)</w:t>
            </w:r>
          </w:p>
        </w:tc>
        <w:tc>
          <w:tcPr>
            <w:tcW w:w="1635" w:type="dxa"/>
            <w:tcBorders>
              <w:top w:val="single" w:sz="4" w:space="0" w:color="auto"/>
            </w:tcBorders>
          </w:tcPr>
          <w:p w14:paraId="201E40A7" w14:textId="73D07CA1" w:rsidR="0013571B" w:rsidRPr="0013571B" w:rsidRDefault="000A7D84" w:rsidP="001357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productive age</w:t>
            </w:r>
          </w:p>
        </w:tc>
      </w:tr>
      <w:tr w:rsidR="0013571B" w:rsidRPr="0013571B" w14:paraId="7FA5886F" w14:textId="77777777" w:rsidTr="00D22C8E">
        <w:tc>
          <w:tcPr>
            <w:tcW w:w="2124" w:type="dxa"/>
          </w:tcPr>
          <w:p w14:paraId="6368154E" w14:textId="77777777" w:rsidR="0013571B" w:rsidRPr="0013571B" w:rsidRDefault="0013571B" w:rsidP="001357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71B">
              <w:rPr>
                <w:rFonts w:ascii="Times New Roman" w:hAnsi="Times New Roman" w:cs="Times New Roman"/>
                <w:sz w:val="24"/>
                <w:szCs w:val="24"/>
              </w:rPr>
              <w:t>Viability (%)</w:t>
            </w:r>
          </w:p>
        </w:tc>
        <w:tc>
          <w:tcPr>
            <w:tcW w:w="2129" w:type="dxa"/>
          </w:tcPr>
          <w:p w14:paraId="572B6E73" w14:textId="77777777" w:rsidR="00C255C1" w:rsidRDefault="00C255C1" w:rsidP="00C255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9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2</w:t>
            </w:r>
          </w:p>
          <w:p w14:paraId="2B062A0D" w14:textId="383908EB" w:rsidR="005D2E25" w:rsidRPr="0013571B" w:rsidRDefault="00C255C1" w:rsidP="00C255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64.0-92.0)</w:t>
            </w:r>
          </w:p>
        </w:tc>
        <w:tc>
          <w:tcPr>
            <w:tcW w:w="2410" w:type="dxa"/>
          </w:tcPr>
          <w:p w14:paraId="03E078A4" w14:textId="27A09972" w:rsidR="00C255C1" w:rsidRDefault="00C255C1" w:rsidP="00C255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4</w:t>
            </w:r>
          </w:p>
          <w:p w14:paraId="268810F6" w14:textId="5580E366" w:rsidR="005D2E25" w:rsidRPr="0013571B" w:rsidRDefault="00C255C1" w:rsidP="00C255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58.0-83.0)</w:t>
            </w:r>
          </w:p>
        </w:tc>
        <w:tc>
          <w:tcPr>
            <w:tcW w:w="1635" w:type="dxa"/>
          </w:tcPr>
          <w:p w14:paraId="4CFF77D8" w14:textId="0E255153" w:rsidR="0013571B" w:rsidRPr="0013571B" w:rsidRDefault="0013571B" w:rsidP="0013571B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13571B">
              <w:rPr>
                <w:rFonts w:ascii="Times New Roman" w:hAnsi="Times New Roman" w:cs="Times New Roman"/>
                <w:sz w:val="24"/>
                <w:szCs w:val="24"/>
              </w:rPr>
              <w:t>&gt; 5</w:t>
            </w:r>
            <w:r w:rsidR="005937E2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13571B" w:rsidRPr="0013571B" w14:paraId="398D6CD5" w14:textId="77777777" w:rsidTr="00D22C8E">
        <w:tc>
          <w:tcPr>
            <w:tcW w:w="2124" w:type="dxa"/>
          </w:tcPr>
          <w:p w14:paraId="0C700AE8" w14:textId="77777777" w:rsidR="0013571B" w:rsidRPr="0013571B" w:rsidRDefault="0013571B" w:rsidP="001357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71B">
              <w:rPr>
                <w:rFonts w:ascii="Times New Roman" w:hAnsi="Times New Roman" w:cs="Times New Roman"/>
                <w:sz w:val="24"/>
                <w:szCs w:val="24"/>
              </w:rPr>
              <w:t>Total motility (%)</w:t>
            </w:r>
          </w:p>
        </w:tc>
        <w:tc>
          <w:tcPr>
            <w:tcW w:w="2129" w:type="dxa"/>
          </w:tcPr>
          <w:p w14:paraId="5D1F3F72" w14:textId="77777777" w:rsidR="00C255C1" w:rsidRDefault="00C255C1" w:rsidP="00C255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3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.2</w:t>
            </w:r>
          </w:p>
          <w:p w14:paraId="415F0E12" w14:textId="7726F11B" w:rsidR="0013571B" w:rsidRPr="0013571B" w:rsidRDefault="00C255C1" w:rsidP="00C255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40.9-88.5)</w:t>
            </w:r>
          </w:p>
        </w:tc>
        <w:tc>
          <w:tcPr>
            <w:tcW w:w="2410" w:type="dxa"/>
          </w:tcPr>
          <w:p w14:paraId="5BDC75B5" w14:textId="77777777" w:rsidR="0013571B" w:rsidRDefault="00C255C1" w:rsidP="001357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.2</w:t>
            </w:r>
          </w:p>
          <w:p w14:paraId="76AB8D52" w14:textId="2F308A0B" w:rsidR="00C255C1" w:rsidRPr="0013571B" w:rsidRDefault="00C255C1" w:rsidP="001357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5.1-39.4)</w:t>
            </w:r>
          </w:p>
        </w:tc>
        <w:tc>
          <w:tcPr>
            <w:tcW w:w="1635" w:type="dxa"/>
          </w:tcPr>
          <w:p w14:paraId="2E597941" w14:textId="1146E3D8" w:rsidR="0013571B" w:rsidRPr="0013571B" w:rsidRDefault="0013571B" w:rsidP="001357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71B">
              <w:rPr>
                <w:rFonts w:ascii="Times New Roman" w:hAnsi="Times New Roman" w:cs="Times New Roman"/>
                <w:sz w:val="24"/>
                <w:szCs w:val="24"/>
              </w:rPr>
              <w:t>&gt; 40</w:t>
            </w:r>
          </w:p>
        </w:tc>
      </w:tr>
      <w:tr w:rsidR="0013571B" w:rsidRPr="0013571B" w14:paraId="2C89AE18" w14:textId="77777777" w:rsidTr="00D22C8E">
        <w:tc>
          <w:tcPr>
            <w:tcW w:w="2124" w:type="dxa"/>
          </w:tcPr>
          <w:p w14:paraId="01950664" w14:textId="77777777" w:rsidR="0013571B" w:rsidRPr="0013571B" w:rsidRDefault="0013571B" w:rsidP="001357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71B">
              <w:rPr>
                <w:rFonts w:ascii="Times New Roman" w:hAnsi="Times New Roman" w:cs="Times New Roman"/>
                <w:sz w:val="24"/>
                <w:szCs w:val="24"/>
              </w:rPr>
              <w:t>Progressive motility (%)</w:t>
            </w:r>
          </w:p>
        </w:tc>
        <w:tc>
          <w:tcPr>
            <w:tcW w:w="2129" w:type="dxa"/>
          </w:tcPr>
          <w:p w14:paraId="6DCDEAAE" w14:textId="126FBF51" w:rsidR="0013571B" w:rsidRDefault="009D14B9" w:rsidP="001357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1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.8</w:t>
            </w:r>
          </w:p>
          <w:p w14:paraId="4D22EA17" w14:textId="5D0BEA38" w:rsidR="0013571B" w:rsidRPr="0013571B" w:rsidRDefault="009D14B9" w:rsidP="001357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32.6-89.0)</w:t>
            </w:r>
          </w:p>
        </w:tc>
        <w:tc>
          <w:tcPr>
            <w:tcW w:w="2410" w:type="dxa"/>
          </w:tcPr>
          <w:p w14:paraId="7AD83CB4" w14:textId="019CE4CB" w:rsidR="0013571B" w:rsidRDefault="009D14B9" w:rsidP="001357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3</w:t>
            </w:r>
          </w:p>
          <w:p w14:paraId="4F7B644D" w14:textId="6F3D1450" w:rsidR="009D14B9" w:rsidRPr="0013571B" w:rsidRDefault="009D14B9" w:rsidP="001357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0-31.7)</w:t>
            </w:r>
          </w:p>
        </w:tc>
        <w:tc>
          <w:tcPr>
            <w:tcW w:w="1635" w:type="dxa"/>
          </w:tcPr>
          <w:p w14:paraId="4BC3AB26" w14:textId="0F5D39C4" w:rsidR="0013571B" w:rsidRPr="0013571B" w:rsidRDefault="0013571B" w:rsidP="001357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71B">
              <w:rPr>
                <w:rFonts w:ascii="Times New Roman" w:hAnsi="Times New Roman" w:cs="Times New Roman"/>
                <w:sz w:val="24"/>
                <w:szCs w:val="24"/>
              </w:rPr>
              <w:t>&gt; 32</w:t>
            </w:r>
          </w:p>
        </w:tc>
      </w:tr>
      <w:tr w:rsidR="0013571B" w:rsidRPr="0013571B" w14:paraId="15A62175" w14:textId="77777777" w:rsidTr="00D22C8E">
        <w:tc>
          <w:tcPr>
            <w:tcW w:w="2124" w:type="dxa"/>
          </w:tcPr>
          <w:p w14:paraId="38E887AA" w14:textId="77777777" w:rsidR="0013571B" w:rsidRPr="0013571B" w:rsidRDefault="0013571B" w:rsidP="001357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71B">
              <w:rPr>
                <w:rFonts w:ascii="Times New Roman" w:hAnsi="Times New Roman" w:cs="Times New Roman"/>
                <w:sz w:val="24"/>
                <w:szCs w:val="24"/>
              </w:rPr>
              <w:t>Volume (mL)</w:t>
            </w:r>
          </w:p>
        </w:tc>
        <w:tc>
          <w:tcPr>
            <w:tcW w:w="2129" w:type="dxa"/>
          </w:tcPr>
          <w:p w14:paraId="6D1012BE" w14:textId="77777777" w:rsidR="00C255C1" w:rsidRDefault="00A211A1" w:rsidP="001357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</w:t>
            </w:r>
          </w:p>
          <w:p w14:paraId="4BA96065" w14:textId="0E7B8044" w:rsidR="00A211A1" w:rsidRPr="0013571B" w:rsidRDefault="00A211A1" w:rsidP="001357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6-5.2)</w:t>
            </w:r>
          </w:p>
        </w:tc>
        <w:tc>
          <w:tcPr>
            <w:tcW w:w="2410" w:type="dxa"/>
          </w:tcPr>
          <w:p w14:paraId="5B53DC32" w14:textId="77777777" w:rsidR="0013571B" w:rsidRDefault="00A211A1" w:rsidP="001357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</w:t>
            </w:r>
          </w:p>
          <w:p w14:paraId="3BE3E227" w14:textId="594EF621" w:rsidR="00A211A1" w:rsidRPr="0013571B" w:rsidRDefault="00A211A1" w:rsidP="001357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5-5.0)</w:t>
            </w:r>
          </w:p>
        </w:tc>
        <w:tc>
          <w:tcPr>
            <w:tcW w:w="1635" w:type="dxa"/>
          </w:tcPr>
          <w:p w14:paraId="3067B561" w14:textId="536652AC" w:rsidR="0013571B" w:rsidRPr="0013571B" w:rsidRDefault="0013571B" w:rsidP="001357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71B">
              <w:rPr>
                <w:rFonts w:ascii="Times New Roman" w:hAnsi="Times New Roman" w:cs="Times New Roman" w:hint="eastAsia"/>
                <w:sz w:val="24"/>
                <w:szCs w:val="24"/>
              </w:rPr>
              <w:t>&gt;1.5</w:t>
            </w:r>
          </w:p>
        </w:tc>
      </w:tr>
      <w:tr w:rsidR="0013571B" w:rsidRPr="0013571B" w14:paraId="1E46E5CC" w14:textId="77777777" w:rsidTr="00D22C8E">
        <w:tc>
          <w:tcPr>
            <w:tcW w:w="2124" w:type="dxa"/>
          </w:tcPr>
          <w:p w14:paraId="52C6B12E" w14:textId="77777777" w:rsidR="0013571B" w:rsidRPr="0013571B" w:rsidRDefault="0013571B" w:rsidP="001357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71B">
              <w:rPr>
                <w:rFonts w:ascii="Times New Roman" w:hAnsi="Times New Roman" w:cs="Times New Roman"/>
                <w:sz w:val="24"/>
                <w:szCs w:val="24"/>
              </w:rPr>
              <w:t xml:space="preserve">Sperm count </w:t>
            </w:r>
          </w:p>
          <w:p w14:paraId="215E4977" w14:textId="335B5B34" w:rsidR="0013571B" w:rsidRPr="0013571B" w:rsidRDefault="0013571B" w:rsidP="001357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571B">
              <w:rPr>
                <w:rFonts w:ascii="Times New Roman" w:hAnsi="Times New Roman" w:cs="Times New Roman"/>
                <w:sz w:val="24"/>
                <w:szCs w:val="24"/>
              </w:rPr>
              <w:t>(10</w:t>
            </w:r>
            <w:r w:rsidRPr="001357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13571B">
              <w:rPr>
                <w:rFonts w:ascii="Times New Roman" w:hAnsi="Times New Roman" w:cs="Times New Roman"/>
                <w:sz w:val="24"/>
                <w:szCs w:val="24"/>
              </w:rPr>
              <w:t xml:space="preserve"> cell/mL)</w:t>
            </w:r>
          </w:p>
        </w:tc>
        <w:tc>
          <w:tcPr>
            <w:tcW w:w="2129" w:type="dxa"/>
          </w:tcPr>
          <w:p w14:paraId="192E1138" w14:textId="77777777" w:rsidR="0013571B" w:rsidRDefault="00DE3AAD" w:rsidP="001357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5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2.1</w:t>
            </w:r>
          </w:p>
          <w:p w14:paraId="39352A68" w14:textId="51D24C54" w:rsidR="00DE3AAD" w:rsidRPr="0013571B" w:rsidRDefault="00DE3AAD" w:rsidP="001357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6.2</w:t>
            </w:r>
            <w:r w:rsidR="005B0FB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5.7)</w:t>
            </w:r>
          </w:p>
        </w:tc>
        <w:tc>
          <w:tcPr>
            <w:tcW w:w="2410" w:type="dxa"/>
          </w:tcPr>
          <w:p w14:paraId="62BEFCD1" w14:textId="77777777" w:rsidR="0013571B" w:rsidRDefault="000A0072" w:rsidP="001357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1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.9</w:t>
            </w:r>
          </w:p>
          <w:p w14:paraId="47A898E5" w14:textId="4F7D3EAA" w:rsidR="000A0072" w:rsidRPr="0013571B" w:rsidRDefault="000A0072" w:rsidP="001357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5.2-139.7)</w:t>
            </w:r>
          </w:p>
        </w:tc>
        <w:tc>
          <w:tcPr>
            <w:tcW w:w="1635" w:type="dxa"/>
          </w:tcPr>
          <w:p w14:paraId="29FE5D1D" w14:textId="7D93D6F4" w:rsidR="0013571B" w:rsidRPr="0013571B" w:rsidRDefault="0013571B" w:rsidP="001357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gt;15.0</w:t>
            </w:r>
          </w:p>
        </w:tc>
      </w:tr>
    </w:tbl>
    <w:p w14:paraId="5F65492C" w14:textId="3AF25D43" w:rsidR="00B47A72" w:rsidRDefault="0013571B" w:rsidP="001357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3571B">
        <w:rPr>
          <w:rFonts w:ascii="Times New Roman" w:hAnsi="Times New Roman" w:cs="Times New Roman"/>
          <w:sz w:val="24"/>
          <w:szCs w:val="24"/>
        </w:rPr>
        <w:t xml:space="preserve"> Table S1. Semen characteristics of the participants</w:t>
      </w:r>
    </w:p>
    <w:p w14:paraId="7B262E10" w14:textId="570A9922" w:rsidR="005B0FB2" w:rsidRPr="005B0FB2" w:rsidRDefault="005B0FB2" w:rsidP="001357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B0FB2">
        <w:rPr>
          <w:rFonts w:ascii="Times New Roman" w:hAnsi="Times New Roman" w:cs="Times New Roman"/>
          <w:sz w:val="24"/>
          <w:szCs w:val="24"/>
        </w:rPr>
        <w:t>Data are expressed as the mean ± </w:t>
      </w:r>
      <w:r w:rsidR="003139BB" w:rsidRPr="003139BB">
        <w:t xml:space="preserve"> </w:t>
      </w:r>
      <w:r w:rsidR="003139BB" w:rsidRPr="003139BB">
        <w:rPr>
          <w:rFonts w:ascii="Times New Roman" w:hAnsi="Times New Roman" w:cs="Times New Roman"/>
          <w:sz w:val="24"/>
          <w:szCs w:val="24"/>
        </w:rPr>
        <w:t>standard deviatio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139BB">
        <w:rPr>
          <w:rFonts w:ascii="Times New Roman" w:hAnsi="Times New Roman" w:cs="Times New Roman" w:hint="eastAsia"/>
          <w:sz w:val="24"/>
          <w:szCs w:val="24"/>
        </w:rPr>
        <w:t>(minimum</w:t>
      </w:r>
      <w:r w:rsidR="00334AD2">
        <w:rPr>
          <w:rFonts w:ascii="Times New Roman" w:hAnsi="Times New Roman" w:cs="Times New Roman" w:hint="eastAsia"/>
          <w:sz w:val="24"/>
          <w:szCs w:val="24"/>
        </w:rPr>
        <w:t>-</w:t>
      </w:r>
      <w:r w:rsidR="003139BB">
        <w:rPr>
          <w:rFonts w:ascii="Times New Roman" w:hAnsi="Times New Roman" w:cs="Times New Roman" w:hint="eastAsia"/>
          <w:sz w:val="24"/>
          <w:szCs w:val="24"/>
        </w:rPr>
        <w:t>maximum).</w:t>
      </w:r>
    </w:p>
    <w:sectPr w:rsidR="005B0FB2" w:rsidRPr="005B0F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FEACD4" w14:textId="77777777" w:rsidR="00DA68FF" w:rsidRDefault="00DA68FF" w:rsidP="0013571B">
      <w:r>
        <w:separator/>
      </w:r>
    </w:p>
  </w:endnote>
  <w:endnote w:type="continuationSeparator" w:id="0">
    <w:p w14:paraId="6A37D92A" w14:textId="77777777" w:rsidR="00DA68FF" w:rsidRDefault="00DA68FF" w:rsidP="001357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931010" w14:textId="77777777" w:rsidR="00DA68FF" w:rsidRDefault="00DA68FF" w:rsidP="0013571B">
      <w:r>
        <w:separator/>
      </w:r>
    </w:p>
  </w:footnote>
  <w:footnote w:type="continuationSeparator" w:id="0">
    <w:p w14:paraId="34CF9A24" w14:textId="77777777" w:rsidR="00DA68FF" w:rsidRDefault="00DA68FF" w:rsidP="001357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A72"/>
    <w:rsid w:val="000A0072"/>
    <w:rsid w:val="000A7D84"/>
    <w:rsid w:val="0013571B"/>
    <w:rsid w:val="003139BB"/>
    <w:rsid w:val="00334AD2"/>
    <w:rsid w:val="005937E2"/>
    <w:rsid w:val="005B0FB2"/>
    <w:rsid w:val="005D2E25"/>
    <w:rsid w:val="009D14B9"/>
    <w:rsid w:val="00A211A1"/>
    <w:rsid w:val="00B47A72"/>
    <w:rsid w:val="00C255C1"/>
    <w:rsid w:val="00D22C8E"/>
    <w:rsid w:val="00DA68FF"/>
    <w:rsid w:val="00DE3AAD"/>
    <w:rsid w:val="00F0470A"/>
    <w:rsid w:val="00F14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CC4AE7"/>
  <w15:chartTrackingRefBased/>
  <w15:docId w15:val="{107B6C38-63E9-445D-A784-456E06426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571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57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57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571B"/>
    <w:rPr>
      <w:sz w:val="18"/>
      <w:szCs w:val="18"/>
    </w:rPr>
  </w:style>
  <w:style w:type="table" w:styleId="a7">
    <w:name w:val="Table Grid"/>
    <w:basedOn w:val="a1"/>
    <w:uiPriority w:val="39"/>
    <w:rsid w:val="001357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702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89</Words>
  <Characters>511</Characters>
  <Application>Microsoft Office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Walt</cp:lastModifiedBy>
  <cp:revision>11</cp:revision>
  <dcterms:created xsi:type="dcterms:W3CDTF">2024-04-24T13:23:00Z</dcterms:created>
  <dcterms:modified xsi:type="dcterms:W3CDTF">2024-04-26T08:07:00Z</dcterms:modified>
</cp:coreProperties>
</file>